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7208" w14:textId="7F4A30C1" w:rsidR="004E4434" w:rsidRPr="00914CB9" w:rsidRDefault="006A55F5" w:rsidP="004E44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CB9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4E4434" w:rsidRPr="00914CB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914C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4434" w:rsidRPr="00914CB9">
        <w:rPr>
          <w:rFonts w:ascii="Times New Roman" w:hAnsi="Times New Roman" w:cs="Times New Roman"/>
          <w:b/>
          <w:bCs/>
          <w:sz w:val="24"/>
          <w:szCs w:val="24"/>
        </w:rPr>
        <w:t xml:space="preserve"> Data and ranking for Fig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864"/>
        <w:gridCol w:w="2177"/>
        <w:gridCol w:w="1622"/>
        <w:gridCol w:w="1061"/>
        <w:gridCol w:w="883"/>
        <w:gridCol w:w="1061"/>
        <w:gridCol w:w="905"/>
        <w:gridCol w:w="1094"/>
        <w:gridCol w:w="927"/>
        <w:gridCol w:w="1094"/>
        <w:gridCol w:w="705"/>
      </w:tblGrid>
      <w:tr w:rsidR="0083218A" w:rsidRPr="004E4434" w14:paraId="31684F2A" w14:textId="77777777" w:rsidTr="0048747A">
        <w:trPr>
          <w:trHeight w:val="96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DE5E78" w14:textId="42B4843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913" w:type="dxa"/>
            <w:vAlign w:val="center"/>
          </w:tcPr>
          <w:p w14:paraId="7F73E8F5" w14:textId="3126ED3F" w:rsidR="0083218A" w:rsidRPr="004E4434" w:rsidRDefault="00CF75DE" w:rsidP="0048747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n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AF8F6" w14:textId="5250C3C9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ttribu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DC743" w14:textId="0CBDFDEE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243A3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omewhat disag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98614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ither agree nor disag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97A25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omewhat ag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F9EDB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E00FE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Disagree (at least somewha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8C40E" w14:textId="09EC1D3C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Disagree ra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AE34DB" w14:textId="77777777" w:rsidR="0083218A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3385EDE8" w14:textId="3523F65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(at least somewha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4A630" w14:textId="4EB4523F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gree rank</w:t>
            </w:r>
            <w:r w:rsidR="00CF75D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3218A" w:rsidRPr="004E4434" w14:paraId="1C8DB6BB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09B1BBED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eds assessment</w:t>
            </w:r>
          </w:p>
        </w:tc>
        <w:tc>
          <w:tcPr>
            <w:tcW w:w="1913" w:type="dxa"/>
            <w:vMerge w:val="restart"/>
            <w:vAlign w:val="center"/>
          </w:tcPr>
          <w:p w14:paraId="7A500418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6AC2C3CF" w14:textId="7B294BDB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33962" w14:textId="4107FEB2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D269C" w14:textId="338EEB99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F2FD9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B8E7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4737E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F9EF0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121D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B5DD0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ADD50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91D8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218A" w:rsidRPr="004E4434" w14:paraId="2FF2EFB1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3A7E7BF" w14:textId="224106A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11639437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4C9F" w14:textId="377EAA9A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Mee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r 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5F7B" w14:textId="4FCCFDB3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5C4DA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DD0DD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276D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5032C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7814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68563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7FA95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51B3F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218A" w:rsidRPr="004E4434" w14:paraId="3333578F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5E22ECC" w14:textId="33A8F1E3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1CDB1902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0541" w14:textId="1F6C67E9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84A7B" w14:textId="7183AFA5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E2F8C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BFB0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94C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7BDCD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94DD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B3DF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196D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01A08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218A" w:rsidRPr="004E4434" w14:paraId="1E3F1453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3B2DAB2" w14:textId="7354544C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6864943B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BF06" w14:textId="39540C31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1349" w14:textId="2F0F0C0C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5A3A6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3DFC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C081F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03D4B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C2A47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EE34D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BE09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160E6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=2</w:t>
            </w:r>
          </w:p>
        </w:tc>
      </w:tr>
      <w:tr w:rsidR="0083218A" w:rsidRPr="004E4434" w14:paraId="568794C0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74FB738B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Feasibility, development, &amp; validation</w:t>
            </w:r>
          </w:p>
        </w:tc>
        <w:tc>
          <w:tcPr>
            <w:tcW w:w="1913" w:type="dxa"/>
            <w:vMerge w:val="restart"/>
            <w:vAlign w:val="center"/>
          </w:tcPr>
          <w:p w14:paraId="6ABDA8CA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  <w:p w14:paraId="7D35D5ED" w14:textId="7F188545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C7F99" w14:textId="7F33B1B8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80432" w14:textId="41C728CF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5D67E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281EE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F5F59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9DC0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0A2C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24D6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2D9F8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0C9B9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218A" w:rsidRPr="004E4434" w14:paraId="61676582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A625BB9" w14:textId="0532E8B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1D69E393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5971C" w14:textId="5BEC9055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Mee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 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2CAEA" w14:textId="7B264AB3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4042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1083A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59A9F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9A1D9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2E4BC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DF78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D0FB1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FCEA5" w14:textId="77777777" w:rsidR="0083218A" w:rsidRPr="004E4434" w:rsidRDefault="0083218A" w:rsidP="004E443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218A" w:rsidRPr="004E4434" w14:paraId="3253213F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6AE16B3" w14:textId="0D1666C3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1C3A746D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9AF22" w14:textId="64A154AE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0B0F3" w14:textId="31A03DB8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12F0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BD5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E7DD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626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EB81A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9773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F548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30F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218A" w:rsidRPr="004E4434" w14:paraId="5DE872CD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3A2F29DE" w14:textId="2F70F5BF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39ECB0EB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FFC7" w14:textId="69C4B1FA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25A72" w14:textId="2560F512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4A97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73E0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4A5E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CA02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9A68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579A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7FC5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964B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218A" w:rsidRPr="004E4434" w14:paraId="5E915643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9890B8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pprovals &amp; manufacturing</w:t>
            </w:r>
          </w:p>
        </w:tc>
        <w:tc>
          <w:tcPr>
            <w:tcW w:w="1913" w:type="dxa"/>
            <w:vMerge w:val="restart"/>
            <w:vAlign w:val="center"/>
          </w:tcPr>
          <w:p w14:paraId="77D97225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7083A81" w14:textId="12664107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E07B" w14:textId="00DFDC04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AF7D" w14:textId="353AFBF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C425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943E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F591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90B6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7AF5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F2BB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C2C3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4BF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218A" w:rsidRPr="004E4434" w14:paraId="193B54A7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8A73B22" w14:textId="1B906EF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5C1CCAEF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44552" w14:textId="60F618A8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Mee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r 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41695" w14:textId="097FB2E2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32A0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FDE2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9697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EB22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61C9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2FE0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84F7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C0C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218A" w:rsidRPr="004E4434" w14:paraId="11C2022B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42B4869" w14:textId="0EFEA825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431F4E3D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5B165" w14:textId="70A69E99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53F2" w14:textId="28432D9F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461A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62F7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7777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FF0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D3BE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0BF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911D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F88D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218A" w:rsidRPr="004E4434" w14:paraId="2F3BD63C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D9DF79" w14:textId="5A854AD0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560BA3B1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0A1B" w14:textId="1421216A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3B641" w14:textId="52F844D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3AC9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1C41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BD9D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16EF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9D8D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14A6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16E5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326F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3218A" w:rsidRPr="004E4434" w14:paraId="45A90A5F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5968E3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reparation for launch</w:t>
            </w:r>
          </w:p>
        </w:tc>
        <w:tc>
          <w:tcPr>
            <w:tcW w:w="1913" w:type="dxa"/>
            <w:vMerge w:val="restart"/>
            <w:vAlign w:val="center"/>
          </w:tcPr>
          <w:p w14:paraId="07474DF5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B864DB8" w14:textId="6276EBF7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ACCB1" w14:textId="6469D7B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B6DAE" w14:textId="09BBD930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B7BB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5C43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6512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4C5D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7E16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E89F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F1A3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CF82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218A" w:rsidRPr="004E4434" w14:paraId="6B59439D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0FFB176" w14:textId="4693F051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25DF01D4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7B243" w14:textId="37E6A1EE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Mee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r 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EAF9A" w14:textId="1A032ACC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35E5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62C2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9C9F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6AA4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E540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921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1A4F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2CC0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218A" w:rsidRPr="004E4434" w14:paraId="219364C4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83C489" w14:textId="34773CB3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7B703D24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A832" w14:textId="12199B8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C3346" w14:textId="2D389F73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C53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6B9EF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7F19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B4F8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6873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E4A6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85FA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540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3218A" w:rsidRPr="004E4434" w14:paraId="62AA6F77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2E8D6CF9" w14:textId="5D6080B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47F94053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A6806" w14:textId="4F92A60E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5604E" w14:textId="34FBB72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C7E0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E6D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3186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BE28A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E87A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AC8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25EC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9F64A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=2</w:t>
            </w:r>
          </w:p>
        </w:tc>
      </w:tr>
      <w:tr w:rsidR="0083218A" w:rsidRPr="004E4434" w14:paraId="74661ADB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F83085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doption &amp; scale-up</w:t>
            </w:r>
          </w:p>
        </w:tc>
        <w:tc>
          <w:tcPr>
            <w:tcW w:w="1913" w:type="dxa"/>
            <w:vMerge w:val="restart"/>
            <w:vAlign w:val="center"/>
          </w:tcPr>
          <w:p w14:paraId="6362297E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430AF03C" w14:textId="1F38DC25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4B35A" w14:textId="7DB9269A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135D4" w14:textId="206CFE0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AA6F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E86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4175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F251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EB2B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A8AF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11A7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213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218A" w:rsidRPr="004E4434" w14:paraId="1D3A252D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0C213D65" w14:textId="0EEF10C8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065EB360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D0CA7" w14:textId="2DB4A65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Mee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er 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B4F04" w14:textId="64017C9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3191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6F3A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F300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16F6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AADF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17CE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19A6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C941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3218A" w:rsidRPr="004E4434" w14:paraId="514B3BC5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AB0FBA0" w14:textId="046387AD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35D5348E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1FF84" w14:textId="7C82827F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555B" w14:textId="4DC2EA93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B34D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6D91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3686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8120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5B2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9FC1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90F4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B88C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3218A" w:rsidRPr="004E4434" w14:paraId="267090FB" w14:textId="77777777" w:rsidTr="00677BB3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E40C99C" w14:textId="7958A21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  <w:vAlign w:val="center"/>
          </w:tcPr>
          <w:p w14:paraId="3F31FD1C" w14:textId="77777777" w:rsidR="0083218A" w:rsidRPr="004E4434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345BB" w14:textId="504D43E1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6EB88" w14:textId="7505052C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676A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2D1F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EB14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3A68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7F8D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2EE6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0E77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DB33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218A" w:rsidRPr="004E4434" w14:paraId="1965C766" w14:textId="77777777" w:rsidTr="00677BB3">
        <w:trPr>
          <w:trHeight w:val="240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776C4E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Surveillance &amp; impact measurement</w:t>
            </w:r>
          </w:p>
        </w:tc>
        <w:tc>
          <w:tcPr>
            <w:tcW w:w="1913" w:type="dxa"/>
            <w:vMerge w:val="restart"/>
            <w:vAlign w:val="center"/>
          </w:tcPr>
          <w:p w14:paraId="1DA6B657" w14:textId="77777777" w:rsidR="00BB3412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21501E81" w14:textId="44B2E277" w:rsidR="0083218A" w:rsidRDefault="0083218A" w:rsidP="00677BB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D8679" w14:textId="39843E20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ear 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equirem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CA9A6" w14:textId="5A1829B2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50909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8A64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F4C4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D337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BBAD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A96F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DCDD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FC6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218A" w:rsidRPr="004E4434" w14:paraId="2A421DD5" w14:textId="77777777" w:rsidTr="00BB3412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709F4E92" w14:textId="584FD0BB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</w:tcPr>
          <w:p w14:paraId="6BF3210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31EC" w14:textId="4B35D9D8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Mee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ser</w:t>
            </w: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 xml:space="preserve"> nee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60060" w14:textId="6009D20F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545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816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59F1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6130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5825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5E1F3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16C5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8683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218A" w:rsidRPr="004E4434" w14:paraId="776E146B" w14:textId="77777777" w:rsidTr="00BB3412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457F3BC9" w14:textId="09077792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</w:tcPr>
          <w:p w14:paraId="0300A122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56BD5" w14:textId="63D87B5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Accu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 &amp; rel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68DBD" w14:textId="1286C2DE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870D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BDA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433DE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85B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4B4EB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D6ED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21548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4990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3218A" w:rsidRPr="004E4434" w14:paraId="67B7BDB7" w14:textId="77777777" w:rsidTr="00BB3412">
        <w:trPr>
          <w:trHeight w:val="240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5512377E" w14:textId="7E82C326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3" w:type="dxa"/>
            <w:vMerge/>
          </w:tcPr>
          <w:p w14:paraId="1C8F186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7C8E5" w14:textId="69FCA692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Publicly/fre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2D726" w14:textId="2956798C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4C476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1E637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9B5DA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25F5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12D3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0FDFC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C8651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975C4" w14:textId="77777777" w:rsidR="0083218A" w:rsidRPr="004E4434" w:rsidRDefault="0083218A" w:rsidP="00EF062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44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0D917B74" w14:textId="1A22F625" w:rsidR="004E4434" w:rsidRDefault="004E4434" w:rsidP="0048747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E2E2A">
        <w:rPr>
          <w:rFonts w:ascii="Times New Roman" w:hAnsi="Times New Roman" w:cs="Times New Roman"/>
          <w:sz w:val="20"/>
          <w:szCs w:val="20"/>
        </w:rPr>
        <w:t xml:space="preserve"> </w:t>
      </w:r>
      <w:r w:rsidR="00EF0625" w:rsidRPr="00AE2E2A">
        <w:rPr>
          <w:rFonts w:ascii="Times New Roman" w:hAnsi="Times New Roman" w:cs="Times New Roman"/>
          <w:sz w:val="20"/>
          <w:szCs w:val="20"/>
        </w:rPr>
        <w:t xml:space="preserve">*Ranked from 1-6 where </w:t>
      </w:r>
      <w:r w:rsidR="00AE2E2A" w:rsidRPr="00AE2E2A">
        <w:rPr>
          <w:rFonts w:ascii="Times New Roman" w:hAnsi="Times New Roman" w:cs="Times New Roman"/>
          <w:sz w:val="20"/>
          <w:szCs w:val="20"/>
        </w:rPr>
        <w:t>1=Highest level of disagreement</w:t>
      </w:r>
      <w:r w:rsidR="00AE2E2A">
        <w:rPr>
          <w:rFonts w:ascii="Times New Roman" w:hAnsi="Times New Roman" w:cs="Times New Roman"/>
          <w:sz w:val="20"/>
          <w:szCs w:val="20"/>
        </w:rPr>
        <w:t xml:space="preserve">/agreement </w:t>
      </w:r>
      <w:r w:rsidR="00AE2E2A" w:rsidRPr="00AE2E2A">
        <w:rPr>
          <w:rFonts w:ascii="Times New Roman" w:hAnsi="Times New Roman" w:cs="Times New Roman"/>
          <w:sz w:val="20"/>
          <w:szCs w:val="20"/>
        </w:rPr>
        <w:t>and 6=Lowest level of disagreement</w:t>
      </w:r>
      <w:r w:rsidR="00AE2E2A">
        <w:rPr>
          <w:rFonts w:ascii="Times New Roman" w:hAnsi="Times New Roman" w:cs="Times New Roman"/>
          <w:sz w:val="20"/>
          <w:szCs w:val="20"/>
        </w:rPr>
        <w:t>/agreement</w:t>
      </w:r>
    </w:p>
    <w:p w14:paraId="669061B8" w14:textId="27AB558D" w:rsidR="00CF75DE" w:rsidRPr="00AE2E2A" w:rsidRDefault="00CF75DE" w:rsidP="0048747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="0048747A" w:rsidRPr="0048747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8747A">
        <w:rPr>
          <w:rFonts w:ascii="Times New Roman" w:hAnsi="Times New Roman" w:cs="Times New Roman"/>
          <w:sz w:val="20"/>
          <w:szCs w:val="20"/>
        </w:rPr>
        <w:t xml:space="preserve">=total number of activities respondents were involved in contributing to the results and </w:t>
      </w:r>
      <w:r w:rsidR="0048747A" w:rsidRPr="0048747A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48747A">
        <w:rPr>
          <w:rFonts w:ascii="Times New Roman" w:hAnsi="Times New Roman" w:cs="Times New Roman"/>
          <w:sz w:val="20"/>
          <w:szCs w:val="20"/>
        </w:rPr>
        <w:t>=number of individual respondents</w:t>
      </w:r>
    </w:p>
    <w:p w14:paraId="25F5FE39" w14:textId="6E727786" w:rsidR="000961B1" w:rsidRPr="0098536B" w:rsidRDefault="000961B1" w:rsidP="003622B6">
      <w:pPr>
        <w:tabs>
          <w:tab w:val="left" w:pos="916"/>
        </w:tabs>
        <w:rPr>
          <w:rFonts w:ascii="Times New Roman" w:hAnsi="Times New Roman" w:cs="Times New Roman"/>
          <w:lang w:val="en-US"/>
        </w:rPr>
      </w:pPr>
    </w:p>
    <w:sectPr w:rsidR="000961B1" w:rsidRPr="0098536B" w:rsidSect="003622B6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725F" w14:textId="77777777" w:rsidR="00044507" w:rsidRDefault="00044507" w:rsidP="00966D9A">
      <w:pPr>
        <w:spacing w:after="0" w:line="240" w:lineRule="auto"/>
      </w:pPr>
      <w:r>
        <w:separator/>
      </w:r>
    </w:p>
  </w:endnote>
  <w:endnote w:type="continuationSeparator" w:id="0">
    <w:p w14:paraId="66763E46" w14:textId="77777777" w:rsidR="00044507" w:rsidRDefault="00044507" w:rsidP="00966D9A">
      <w:pPr>
        <w:spacing w:after="0" w:line="240" w:lineRule="auto"/>
      </w:pPr>
      <w:r>
        <w:continuationSeparator/>
      </w:r>
    </w:p>
  </w:endnote>
  <w:endnote w:type="continuationNotice" w:id="1">
    <w:p w14:paraId="6B40846A" w14:textId="77777777" w:rsidR="00044507" w:rsidRDefault="000445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688222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CB4EC" w14:textId="0B865072" w:rsidR="00FF2705" w:rsidRPr="00FF2705" w:rsidRDefault="00FF2705">
        <w:pPr>
          <w:pStyle w:val="Footer"/>
          <w:rPr>
            <w:rFonts w:ascii="Times New Roman" w:hAnsi="Times New Roman" w:cs="Times New Roman"/>
          </w:rPr>
        </w:pPr>
        <w:r w:rsidRPr="00FF2705">
          <w:rPr>
            <w:rFonts w:ascii="Times New Roman" w:hAnsi="Times New Roman" w:cs="Times New Roman"/>
          </w:rPr>
          <w:fldChar w:fldCharType="begin"/>
        </w:r>
        <w:r w:rsidRPr="00FF2705">
          <w:rPr>
            <w:rFonts w:ascii="Times New Roman" w:hAnsi="Times New Roman" w:cs="Times New Roman"/>
          </w:rPr>
          <w:instrText xml:space="preserve"> PAGE   \* MERGEFORMAT </w:instrText>
        </w:r>
        <w:r w:rsidRPr="00FF2705">
          <w:rPr>
            <w:rFonts w:ascii="Times New Roman" w:hAnsi="Times New Roman" w:cs="Times New Roman"/>
          </w:rPr>
          <w:fldChar w:fldCharType="separate"/>
        </w:r>
        <w:r w:rsidR="00A213DA">
          <w:rPr>
            <w:rFonts w:ascii="Times New Roman" w:hAnsi="Times New Roman" w:cs="Times New Roman"/>
            <w:noProof/>
          </w:rPr>
          <w:t>2</w:t>
        </w:r>
        <w:r w:rsidRPr="00FF270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5D5BB9E" w14:textId="77777777" w:rsidR="000C6CD9" w:rsidRDefault="000C6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41E63" w14:textId="77777777" w:rsidR="00044507" w:rsidRDefault="00044507" w:rsidP="00966D9A">
      <w:pPr>
        <w:spacing w:after="0" w:line="240" w:lineRule="auto"/>
      </w:pPr>
      <w:r>
        <w:separator/>
      </w:r>
    </w:p>
  </w:footnote>
  <w:footnote w:type="continuationSeparator" w:id="0">
    <w:p w14:paraId="0C6885DF" w14:textId="77777777" w:rsidR="00044507" w:rsidRDefault="00044507" w:rsidP="00966D9A">
      <w:pPr>
        <w:spacing w:after="0" w:line="240" w:lineRule="auto"/>
      </w:pPr>
      <w:r>
        <w:continuationSeparator/>
      </w:r>
    </w:p>
  </w:footnote>
  <w:footnote w:type="continuationNotice" w:id="1">
    <w:p w14:paraId="786D4ADF" w14:textId="77777777" w:rsidR="00044507" w:rsidRDefault="000445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B291D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7576B"/>
    <w:multiLevelType w:val="hybridMultilevel"/>
    <w:tmpl w:val="EAB0F3F0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BD938D1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52CE0"/>
    <w:multiLevelType w:val="hybridMultilevel"/>
    <w:tmpl w:val="999A2F1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5DE81056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81E98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C06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50724B"/>
    <w:multiLevelType w:val="hybridMultilevel"/>
    <w:tmpl w:val="20FCD2B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377D3"/>
    <w:multiLevelType w:val="hybridMultilevel"/>
    <w:tmpl w:val="BBA8993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B84F51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EA1EB2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1136BE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492224"/>
    <w:multiLevelType w:val="hybridMultilevel"/>
    <w:tmpl w:val="6534190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E1CE2"/>
    <w:multiLevelType w:val="multilevel"/>
    <w:tmpl w:val="0409001D"/>
    <w:numStyleLink w:val="Multipunch"/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5E7724"/>
    <w:multiLevelType w:val="hybridMultilevel"/>
    <w:tmpl w:val="C9900C2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C370B"/>
    <w:multiLevelType w:val="hybridMultilevel"/>
    <w:tmpl w:val="5DB66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E1BDF"/>
    <w:multiLevelType w:val="hybridMultilevel"/>
    <w:tmpl w:val="04E07A1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5085C"/>
    <w:multiLevelType w:val="hybridMultilevel"/>
    <w:tmpl w:val="CE9E41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0847AC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15779B"/>
    <w:multiLevelType w:val="hybridMultilevel"/>
    <w:tmpl w:val="8E7CC4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4E0AF9"/>
    <w:multiLevelType w:val="hybridMultilevel"/>
    <w:tmpl w:val="4450379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3585A"/>
    <w:multiLevelType w:val="hybridMultilevel"/>
    <w:tmpl w:val="63CCFBF2"/>
    <w:lvl w:ilvl="0" w:tplc="08090017">
      <w:start w:val="1"/>
      <w:numFmt w:val="lowerLetter"/>
      <w:lvlText w:val="%1)"/>
      <w:lvlJc w:val="left"/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1C459F8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CF767A"/>
    <w:multiLevelType w:val="multilevel"/>
    <w:tmpl w:val="CAAC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A50F68"/>
    <w:multiLevelType w:val="hybridMultilevel"/>
    <w:tmpl w:val="CD4691D2"/>
    <w:lvl w:ilvl="0" w:tplc="50E0F67E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F15C35"/>
    <w:multiLevelType w:val="hybridMultilevel"/>
    <w:tmpl w:val="4260A7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565D2F"/>
    <w:multiLevelType w:val="hybridMultilevel"/>
    <w:tmpl w:val="37AEA0D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783882"/>
    <w:multiLevelType w:val="hybridMultilevel"/>
    <w:tmpl w:val="4350D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612F62"/>
    <w:multiLevelType w:val="hybridMultilevel"/>
    <w:tmpl w:val="E9F277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7F7560"/>
    <w:multiLevelType w:val="hybridMultilevel"/>
    <w:tmpl w:val="867000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052CB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69233D"/>
    <w:multiLevelType w:val="hybridMultilevel"/>
    <w:tmpl w:val="495A8954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7D4A95"/>
    <w:multiLevelType w:val="hybridMultilevel"/>
    <w:tmpl w:val="ED34AD0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A52DB9"/>
    <w:multiLevelType w:val="hybridMultilevel"/>
    <w:tmpl w:val="BBA8993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C27487"/>
    <w:multiLevelType w:val="hybridMultilevel"/>
    <w:tmpl w:val="751043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EC3EBC"/>
    <w:multiLevelType w:val="hybridMultilevel"/>
    <w:tmpl w:val="236EA16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AC76BB"/>
    <w:multiLevelType w:val="hybridMultilevel"/>
    <w:tmpl w:val="495A895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DE733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D6211F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552165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2FE01B0"/>
    <w:multiLevelType w:val="hybridMultilevel"/>
    <w:tmpl w:val="C5C6B4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0B2D99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DE3CCF"/>
    <w:multiLevelType w:val="hybridMultilevel"/>
    <w:tmpl w:val="1CCAEEC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A1900F5"/>
    <w:multiLevelType w:val="hybridMultilevel"/>
    <w:tmpl w:val="BD3C308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A575E90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C0A7AFF"/>
    <w:multiLevelType w:val="hybridMultilevel"/>
    <w:tmpl w:val="09CC581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3217DD6"/>
    <w:multiLevelType w:val="hybridMultilevel"/>
    <w:tmpl w:val="26B67C2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D320A5"/>
    <w:multiLevelType w:val="hybridMultilevel"/>
    <w:tmpl w:val="26B67C2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9204613">
    <w:abstractNumId w:val="29"/>
  </w:num>
  <w:num w:numId="2" w16cid:durableId="654139046">
    <w:abstractNumId w:val="6"/>
  </w:num>
  <w:num w:numId="3" w16cid:durableId="1214342203">
    <w:abstractNumId w:val="24"/>
  </w:num>
  <w:num w:numId="4" w16cid:durableId="878082678">
    <w:abstractNumId w:val="2"/>
  </w:num>
  <w:num w:numId="5" w16cid:durableId="1290164202">
    <w:abstractNumId w:val="33"/>
  </w:num>
  <w:num w:numId="6" w16cid:durableId="954291835">
    <w:abstractNumId w:val="19"/>
  </w:num>
  <w:num w:numId="7" w16cid:durableId="829518741">
    <w:abstractNumId w:val="36"/>
  </w:num>
  <w:num w:numId="8" w16cid:durableId="595944889">
    <w:abstractNumId w:val="31"/>
  </w:num>
  <w:num w:numId="9" w16cid:durableId="1603489833">
    <w:abstractNumId w:val="4"/>
  </w:num>
  <w:num w:numId="10" w16cid:durableId="185094984">
    <w:abstractNumId w:val="7"/>
  </w:num>
  <w:num w:numId="11" w16cid:durableId="460195866">
    <w:abstractNumId w:val="20"/>
  </w:num>
  <w:num w:numId="12" w16cid:durableId="275065237">
    <w:abstractNumId w:val="0"/>
  </w:num>
  <w:num w:numId="13" w16cid:durableId="1209220999">
    <w:abstractNumId w:val="35"/>
  </w:num>
  <w:num w:numId="14" w16cid:durableId="58065870">
    <w:abstractNumId w:val="5"/>
  </w:num>
  <w:num w:numId="15" w16cid:durableId="725446980">
    <w:abstractNumId w:val="30"/>
  </w:num>
  <w:num w:numId="16" w16cid:durableId="1453553505">
    <w:abstractNumId w:val="41"/>
  </w:num>
  <w:num w:numId="17" w16cid:durableId="255334945">
    <w:abstractNumId w:val="42"/>
  </w:num>
  <w:num w:numId="18" w16cid:durableId="407921137">
    <w:abstractNumId w:val="25"/>
  </w:num>
  <w:num w:numId="19" w16cid:durableId="92089263">
    <w:abstractNumId w:val="26"/>
  </w:num>
  <w:num w:numId="20" w16cid:durableId="170293069">
    <w:abstractNumId w:val="11"/>
  </w:num>
  <w:num w:numId="21" w16cid:durableId="493883450">
    <w:abstractNumId w:val="1"/>
  </w:num>
  <w:num w:numId="22" w16cid:durableId="1850631452">
    <w:abstractNumId w:val="21"/>
  </w:num>
  <w:num w:numId="23" w16cid:durableId="996230008">
    <w:abstractNumId w:val="23"/>
  </w:num>
  <w:num w:numId="24" w16cid:durableId="1813978392">
    <w:abstractNumId w:val="8"/>
  </w:num>
  <w:num w:numId="25" w16cid:durableId="759563598">
    <w:abstractNumId w:val="14"/>
  </w:num>
  <w:num w:numId="26" w16cid:durableId="1994410961">
    <w:abstractNumId w:val="16"/>
  </w:num>
  <w:num w:numId="27" w16cid:durableId="883979916">
    <w:abstractNumId w:val="34"/>
  </w:num>
  <w:num w:numId="28" w16cid:durableId="1203060867">
    <w:abstractNumId w:val="32"/>
  </w:num>
  <w:num w:numId="29" w16cid:durableId="1375346220">
    <w:abstractNumId w:val="17"/>
  </w:num>
  <w:num w:numId="30" w16cid:durableId="652560921">
    <w:abstractNumId w:val="3"/>
  </w:num>
  <w:num w:numId="31" w16cid:durableId="91904207">
    <w:abstractNumId w:val="45"/>
  </w:num>
  <w:num w:numId="32" w16cid:durableId="1214004415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41663558">
    <w:abstractNumId w:val="13"/>
  </w:num>
  <w:num w:numId="34" w16cid:durableId="1070276339">
    <w:abstractNumId w:val="43"/>
  </w:num>
  <w:num w:numId="35" w16cid:durableId="199821854">
    <w:abstractNumId w:val="27"/>
  </w:num>
  <w:num w:numId="36" w16cid:durableId="961039843">
    <w:abstractNumId w:val="10"/>
  </w:num>
  <w:num w:numId="37" w16cid:durableId="963271003">
    <w:abstractNumId w:val="47"/>
  </w:num>
  <w:num w:numId="38" w16cid:durableId="658919268">
    <w:abstractNumId w:val="38"/>
  </w:num>
  <w:num w:numId="39" w16cid:durableId="367681640">
    <w:abstractNumId w:val="40"/>
  </w:num>
  <w:num w:numId="40" w16cid:durableId="771779114">
    <w:abstractNumId w:val="37"/>
  </w:num>
  <w:num w:numId="41" w16cid:durableId="1281034051">
    <w:abstractNumId w:val="46"/>
  </w:num>
  <w:num w:numId="42" w16cid:durableId="1717586925">
    <w:abstractNumId w:val="15"/>
  </w:num>
  <w:num w:numId="43" w16cid:durableId="988441033">
    <w:abstractNumId w:val="22"/>
  </w:num>
  <w:num w:numId="44" w16cid:durableId="325062621">
    <w:abstractNumId w:val="28"/>
  </w:num>
  <w:num w:numId="45" w16cid:durableId="926039237">
    <w:abstractNumId w:val="18"/>
  </w:num>
  <w:num w:numId="46" w16cid:durableId="1206059177">
    <w:abstractNumId w:val="39"/>
  </w:num>
  <w:num w:numId="47" w16cid:durableId="1437822761">
    <w:abstractNumId w:val="9"/>
  </w:num>
  <w:num w:numId="48" w16cid:durableId="11235955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22f2smzef0le22dnpfd09tp9zwppd9ffv&quot;&gt;My EndNote Library&lt;record-ids&gt;&lt;item&gt;216&lt;/item&gt;&lt;item&gt;217&lt;/item&gt;&lt;item&gt;218&lt;/item&gt;&lt;item&gt;220&lt;/item&gt;&lt;item&gt;221&lt;/item&gt;&lt;item&gt;222&lt;/item&gt;&lt;item&gt;263&lt;/item&gt;&lt;item&gt;264&lt;/item&gt;&lt;/record-ids&gt;&lt;/item&gt;&lt;/Libraries&gt;"/>
  </w:docVars>
  <w:rsids>
    <w:rsidRoot w:val="00966D9A"/>
    <w:rsid w:val="00001C09"/>
    <w:rsid w:val="0000482D"/>
    <w:rsid w:val="0000559A"/>
    <w:rsid w:val="000059E0"/>
    <w:rsid w:val="00005D20"/>
    <w:rsid w:val="000063DE"/>
    <w:rsid w:val="0001161E"/>
    <w:rsid w:val="00011F63"/>
    <w:rsid w:val="00014440"/>
    <w:rsid w:val="00014CF5"/>
    <w:rsid w:val="00014D09"/>
    <w:rsid w:val="00015085"/>
    <w:rsid w:val="00017856"/>
    <w:rsid w:val="00021BBF"/>
    <w:rsid w:val="00023F2E"/>
    <w:rsid w:val="00024EA8"/>
    <w:rsid w:val="00027773"/>
    <w:rsid w:val="00031A55"/>
    <w:rsid w:val="00044507"/>
    <w:rsid w:val="00045101"/>
    <w:rsid w:val="0005204A"/>
    <w:rsid w:val="00056782"/>
    <w:rsid w:val="0006410D"/>
    <w:rsid w:val="000679AA"/>
    <w:rsid w:val="0007225F"/>
    <w:rsid w:val="00074C1E"/>
    <w:rsid w:val="00077B00"/>
    <w:rsid w:val="000826FE"/>
    <w:rsid w:val="00082AFD"/>
    <w:rsid w:val="0008322D"/>
    <w:rsid w:val="0008404B"/>
    <w:rsid w:val="00085951"/>
    <w:rsid w:val="00087F79"/>
    <w:rsid w:val="00090E45"/>
    <w:rsid w:val="00094B2D"/>
    <w:rsid w:val="00095022"/>
    <w:rsid w:val="000961B1"/>
    <w:rsid w:val="000A05B6"/>
    <w:rsid w:val="000B14A1"/>
    <w:rsid w:val="000B1B37"/>
    <w:rsid w:val="000B2BEA"/>
    <w:rsid w:val="000B6F28"/>
    <w:rsid w:val="000B7248"/>
    <w:rsid w:val="000B7810"/>
    <w:rsid w:val="000C39FA"/>
    <w:rsid w:val="000C4F81"/>
    <w:rsid w:val="000C6807"/>
    <w:rsid w:val="000C6CD9"/>
    <w:rsid w:val="000C6F8A"/>
    <w:rsid w:val="000D1465"/>
    <w:rsid w:val="000D6711"/>
    <w:rsid w:val="000D6D8B"/>
    <w:rsid w:val="000E428D"/>
    <w:rsid w:val="000E4F37"/>
    <w:rsid w:val="000E6A6F"/>
    <w:rsid w:val="000E796B"/>
    <w:rsid w:val="000F0DEA"/>
    <w:rsid w:val="000F119D"/>
    <w:rsid w:val="000F12B3"/>
    <w:rsid w:val="000F1BC4"/>
    <w:rsid w:val="000F419E"/>
    <w:rsid w:val="000F4E08"/>
    <w:rsid w:val="000F6203"/>
    <w:rsid w:val="0010345F"/>
    <w:rsid w:val="00103FD8"/>
    <w:rsid w:val="0010602B"/>
    <w:rsid w:val="0010612D"/>
    <w:rsid w:val="00106654"/>
    <w:rsid w:val="00107C08"/>
    <w:rsid w:val="00107F32"/>
    <w:rsid w:val="00112A41"/>
    <w:rsid w:val="00112D23"/>
    <w:rsid w:val="0012137B"/>
    <w:rsid w:val="00121FCA"/>
    <w:rsid w:val="001239C2"/>
    <w:rsid w:val="001242EC"/>
    <w:rsid w:val="0012604F"/>
    <w:rsid w:val="001261BA"/>
    <w:rsid w:val="00130011"/>
    <w:rsid w:val="001311C2"/>
    <w:rsid w:val="00133443"/>
    <w:rsid w:val="001343AB"/>
    <w:rsid w:val="0013684D"/>
    <w:rsid w:val="00141A4E"/>
    <w:rsid w:val="00143FA4"/>
    <w:rsid w:val="00144D9D"/>
    <w:rsid w:val="0014501C"/>
    <w:rsid w:val="00146D30"/>
    <w:rsid w:val="001503F1"/>
    <w:rsid w:val="001515E5"/>
    <w:rsid w:val="00154671"/>
    <w:rsid w:val="00155123"/>
    <w:rsid w:val="001555D4"/>
    <w:rsid w:val="0015795B"/>
    <w:rsid w:val="00157E69"/>
    <w:rsid w:val="001613F2"/>
    <w:rsid w:val="001649BB"/>
    <w:rsid w:val="00170FCD"/>
    <w:rsid w:val="001711A2"/>
    <w:rsid w:val="0017182B"/>
    <w:rsid w:val="00171E13"/>
    <w:rsid w:val="00171FB7"/>
    <w:rsid w:val="00173476"/>
    <w:rsid w:val="00173AA4"/>
    <w:rsid w:val="00173C64"/>
    <w:rsid w:val="0017526A"/>
    <w:rsid w:val="00180332"/>
    <w:rsid w:val="00181DF1"/>
    <w:rsid w:val="00183DD0"/>
    <w:rsid w:val="00186110"/>
    <w:rsid w:val="00186D4F"/>
    <w:rsid w:val="00192436"/>
    <w:rsid w:val="00194830"/>
    <w:rsid w:val="001A2C9A"/>
    <w:rsid w:val="001A6BA5"/>
    <w:rsid w:val="001B1EC0"/>
    <w:rsid w:val="001B6E97"/>
    <w:rsid w:val="001C12DF"/>
    <w:rsid w:val="001C4A7B"/>
    <w:rsid w:val="001D1324"/>
    <w:rsid w:val="001D2246"/>
    <w:rsid w:val="001D5EFB"/>
    <w:rsid w:val="001E07FF"/>
    <w:rsid w:val="001E0B20"/>
    <w:rsid w:val="001F0BF1"/>
    <w:rsid w:val="001F115B"/>
    <w:rsid w:val="001F1FEA"/>
    <w:rsid w:val="001F221F"/>
    <w:rsid w:val="001F222B"/>
    <w:rsid w:val="001F406A"/>
    <w:rsid w:val="001F46C1"/>
    <w:rsid w:val="001F6605"/>
    <w:rsid w:val="001F6B64"/>
    <w:rsid w:val="00202929"/>
    <w:rsid w:val="00205E69"/>
    <w:rsid w:val="002104E8"/>
    <w:rsid w:val="0021072A"/>
    <w:rsid w:val="002118A3"/>
    <w:rsid w:val="002126A9"/>
    <w:rsid w:val="00213740"/>
    <w:rsid w:val="00216B58"/>
    <w:rsid w:val="002218B2"/>
    <w:rsid w:val="00222AE0"/>
    <w:rsid w:val="0022317A"/>
    <w:rsid w:val="00225848"/>
    <w:rsid w:val="00226F49"/>
    <w:rsid w:val="0022791C"/>
    <w:rsid w:val="00230263"/>
    <w:rsid w:val="002312D4"/>
    <w:rsid w:val="002322EA"/>
    <w:rsid w:val="00232F52"/>
    <w:rsid w:val="0023334A"/>
    <w:rsid w:val="002333EA"/>
    <w:rsid w:val="00237061"/>
    <w:rsid w:val="00240E07"/>
    <w:rsid w:val="00243AA5"/>
    <w:rsid w:val="00246997"/>
    <w:rsid w:val="00250B04"/>
    <w:rsid w:val="00252AAD"/>
    <w:rsid w:val="002535E9"/>
    <w:rsid w:val="00254956"/>
    <w:rsid w:val="00254E77"/>
    <w:rsid w:val="0025508E"/>
    <w:rsid w:val="00261409"/>
    <w:rsid w:val="00264C12"/>
    <w:rsid w:val="002652A2"/>
    <w:rsid w:val="00266764"/>
    <w:rsid w:val="00271111"/>
    <w:rsid w:val="00274490"/>
    <w:rsid w:val="00275CC7"/>
    <w:rsid w:val="00280335"/>
    <w:rsid w:val="002817FE"/>
    <w:rsid w:val="00281FF9"/>
    <w:rsid w:val="002830B8"/>
    <w:rsid w:val="00286124"/>
    <w:rsid w:val="002906CA"/>
    <w:rsid w:val="00294E56"/>
    <w:rsid w:val="002972CA"/>
    <w:rsid w:val="002976D4"/>
    <w:rsid w:val="002977B5"/>
    <w:rsid w:val="002A23CA"/>
    <w:rsid w:val="002A61F9"/>
    <w:rsid w:val="002A78D0"/>
    <w:rsid w:val="002B1183"/>
    <w:rsid w:val="002C08CE"/>
    <w:rsid w:val="002C0CD0"/>
    <w:rsid w:val="002C123D"/>
    <w:rsid w:val="002C1883"/>
    <w:rsid w:val="002C3464"/>
    <w:rsid w:val="002C4A56"/>
    <w:rsid w:val="002D005D"/>
    <w:rsid w:val="002D19A1"/>
    <w:rsid w:val="002D2331"/>
    <w:rsid w:val="002D2C50"/>
    <w:rsid w:val="002D594E"/>
    <w:rsid w:val="002D656B"/>
    <w:rsid w:val="002D7A25"/>
    <w:rsid w:val="002E2265"/>
    <w:rsid w:val="002E26F2"/>
    <w:rsid w:val="002F027A"/>
    <w:rsid w:val="002F02CD"/>
    <w:rsid w:val="002F05E2"/>
    <w:rsid w:val="002F2214"/>
    <w:rsid w:val="002F37A8"/>
    <w:rsid w:val="002F4DEF"/>
    <w:rsid w:val="00301E61"/>
    <w:rsid w:val="003036C9"/>
    <w:rsid w:val="00303E46"/>
    <w:rsid w:val="00305055"/>
    <w:rsid w:val="0030537A"/>
    <w:rsid w:val="0030673B"/>
    <w:rsid w:val="003104F1"/>
    <w:rsid w:val="00313C95"/>
    <w:rsid w:val="00314770"/>
    <w:rsid w:val="00316BCC"/>
    <w:rsid w:val="00317460"/>
    <w:rsid w:val="00317DF8"/>
    <w:rsid w:val="00321217"/>
    <w:rsid w:val="00321A5D"/>
    <w:rsid w:val="003230DA"/>
    <w:rsid w:val="003242C2"/>
    <w:rsid w:val="0032452A"/>
    <w:rsid w:val="00324789"/>
    <w:rsid w:val="00333C55"/>
    <w:rsid w:val="00335715"/>
    <w:rsid w:val="0033668F"/>
    <w:rsid w:val="0034009D"/>
    <w:rsid w:val="003443C6"/>
    <w:rsid w:val="0034499E"/>
    <w:rsid w:val="00345010"/>
    <w:rsid w:val="00346368"/>
    <w:rsid w:val="003515A4"/>
    <w:rsid w:val="00355893"/>
    <w:rsid w:val="0035703C"/>
    <w:rsid w:val="00357C3C"/>
    <w:rsid w:val="003622B6"/>
    <w:rsid w:val="0036529F"/>
    <w:rsid w:val="00365392"/>
    <w:rsid w:val="00367015"/>
    <w:rsid w:val="00371FCC"/>
    <w:rsid w:val="003722A3"/>
    <w:rsid w:val="00372E17"/>
    <w:rsid w:val="00374EE6"/>
    <w:rsid w:val="0037759C"/>
    <w:rsid w:val="00380D5E"/>
    <w:rsid w:val="00381686"/>
    <w:rsid w:val="003834F1"/>
    <w:rsid w:val="00383630"/>
    <w:rsid w:val="003847EE"/>
    <w:rsid w:val="00386054"/>
    <w:rsid w:val="00392FD4"/>
    <w:rsid w:val="00396DDF"/>
    <w:rsid w:val="003A0236"/>
    <w:rsid w:val="003A32C5"/>
    <w:rsid w:val="003A359A"/>
    <w:rsid w:val="003B0A68"/>
    <w:rsid w:val="003B4E58"/>
    <w:rsid w:val="003B5A18"/>
    <w:rsid w:val="003B676B"/>
    <w:rsid w:val="003B6D63"/>
    <w:rsid w:val="003B6D98"/>
    <w:rsid w:val="003C1344"/>
    <w:rsid w:val="003C27BB"/>
    <w:rsid w:val="003C6D50"/>
    <w:rsid w:val="003D1566"/>
    <w:rsid w:val="003D2B39"/>
    <w:rsid w:val="003D2C4F"/>
    <w:rsid w:val="003D6305"/>
    <w:rsid w:val="003D717B"/>
    <w:rsid w:val="003E09CF"/>
    <w:rsid w:val="003E42DE"/>
    <w:rsid w:val="003E5DFA"/>
    <w:rsid w:val="003E6962"/>
    <w:rsid w:val="003F453C"/>
    <w:rsid w:val="003F49D7"/>
    <w:rsid w:val="003F5722"/>
    <w:rsid w:val="003F5CB2"/>
    <w:rsid w:val="0040016B"/>
    <w:rsid w:val="00403D0D"/>
    <w:rsid w:val="00403F5F"/>
    <w:rsid w:val="004043C6"/>
    <w:rsid w:val="004101C4"/>
    <w:rsid w:val="00410A02"/>
    <w:rsid w:val="00411F0B"/>
    <w:rsid w:val="00413BFB"/>
    <w:rsid w:val="0041653C"/>
    <w:rsid w:val="00421959"/>
    <w:rsid w:val="00421AD8"/>
    <w:rsid w:val="00421B47"/>
    <w:rsid w:val="00422650"/>
    <w:rsid w:val="00424370"/>
    <w:rsid w:val="00425B68"/>
    <w:rsid w:val="0042787A"/>
    <w:rsid w:val="00431772"/>
    <w:rsid w:val="0043256E"/>
    <w:rsid w:val="004330C6"/>
    <w:rsid w:val="00435F1E"/>
    <w:rsid w:val="0043752E"/>
    <w:rsid w:val="004403BC"/>
    <w:rsid w:val="004415CD"/>
    <w:rsid w:val="004417B2"/>
    <w:rsid w:val="00441AF0"/>
    <w:rsid w:val="0044758B"/>
    <w:rsid w:val="00453E07"/>
    <w:rsid w:val="004546BD"/>
    <w:rsid w:val="00454D75"/>
    <w:rsid w:val="004569E2"/>
    <w:rsid w:val="00462493"/>
    <w:rsid w:val="00463DC9"/>
    <w:rsid w:val="004640A3"/>
    <w:rsid w:val="00465A5B"/>
    <w:rsid w:val="00467A0D"/>
    <w:rsid w:val="004717F6"/>
    <w:rsid w:val="00471AB5"/>
    <w:rsid w:val="00473440"/>
    <w:rsid w:val="00473CBE"/>
    <w:rsid w:val="00476C8C"/>
    <w:rsid w:val="00480072"/>
    <w:rsid w:val="004802EA"/>
    <w:rsid w:val="0048055F"/>
    <w:rsid w:val="00481738"/>
    <w:rsid w:val="0048202B"/>
    <w:rsid w:val="00482BA1"/>
    <w:rsid w:val="004831F5"/>
    <w:rsid w:val="00484F9A"/>
    <w:rsid w:val="0048747A"/>
    <w:rsid w:val="00487735"/>
    <w:rsid w:val="00491386"/>
    <w:rsid w:val="004918D3"/>
    <w:rsid w:val="00491B65"/>
    <w:rsid w:val="00492F09"/>
    <w:rsid w:val="00497690"/>
    <w:rsid w:val="004A31BD"/>
    <w:rsid w:val="004A492D"/>
    <w:rsid w:val="004A5742"/>
    <w:rsid w:val="004B0F7D"/>
    <w:rsid w:val="004B2D93"/>
    <w:rsid w:val="004B37C2"/>
    <w:rsid w:val="004B405E"/>
    <w:rsid w:val="004B55F7"/>
    <w:rsid w:val="004C1DBC"/>
    <w:rsid w:val="004C254F"/>
    <w:rsid w:val="004C2C5A"/>
    <w:rsid w:val="004C6BED"/>
    <w:rsid w:val="004C7317"/>
    <w:rsid w:val="004C7B61"/>
    <w:rsid w:val="004D058E"/>
    <w:rsid w:val="004D05A7"/>
    <w:rsid w:val="004D0A0E"/>
    <w:rsid w:val="004D164C"/>
    <w:rsid w:val="004D291F"/>
    <w:rsid w:val="004D2CE7"/>
    <w:rsid w:val="004D7AFF"/>
    <w:rsid w:val="004E15DF"/>
    <w:rsid w:val="004E1B95"/>
    <w:rsid w:val="004E2D30"/>
    <w:rsid w:val="004E38A2"/>
    <w:rsid w:val="004E3AF5"/>
    <w:rsid w:val="004E4434"/>
    <w:rsid w:val="004E4A18"/>
    <w:rsid w:val="004E6E17"/>
    <w:rsid w:val="004E75C3"/>
    <w:rsid w:val="004F0DAE"/>
    <w:rsid w:val="004F590F"/>
    <w:rsid w:val="004F6B96"/>
    <w:rsid w:val="0050199A"/>
    <w:rsid w:val="00501A39"/>
    <w:rsid w:val="005020C3"/>
    <w:rsid w:val="00503240"/>
    <w:rsid w:val="00505F8C"/>
    <w:rsid w:val="00506B74"/>
    <w:rsid w:val="00507651"/>
    <w:rsid w:val="00507E34"/>
    <w:rsid w:val="00510888"/>
    <w:rsid w:val="0051169C"/>
    <w:rsid w:val="00511F56"/>
    <w:rsid w:val="00521CD5"/>
    <w:rsid w:val="00522CCD"/>
    <w:rsid w:val="005243F6"/>
    <w:rsid w:val="005345DA"/>
    <w:rsid w:val="005345E2"/>
    <w:rsid w:val="005367C5"/>
    <w:rsid w:val="00537FB5"/>
    <w:rsid w:val="0054103C"/>
    <w:rsid w:val="005477C0"/>
    <w:rsid w:val="005531FB"/>
    <w:rsid w:val="00555590"/>
    <w:rsid w:val="0055573C"/>
    <w:rsid w:val="00555FA4"/>
    <w:rsid w:val="00556F66"/>
    <w:rsid w:val="005577D6"/>
    <w:rsid w:val="00557E66"/>
    <w:rsid w:val="00563072"/>
    <w:rsid w:val="00564216"/>
    <w:rsid w:val="00564BCB"/>
    <w:rsid w:val="00565190"/>
    <w:rsid w:val="005651AE"/>
    <w:rsid w:val="00566BFA"/>
    <w:rsid w:val="00580E5A"/>
    <w:rsid w:val="00581AB1"/>
    <w:rsid w:val="00582466"/>
    <w:rsid w:val="0058327D"/>
    <w:rsid w:val="005833C8"/>
    <w:rsid w:val="00583E77"/>
    <w:rsid w:val="00584830"/>
    <w:rsid w:val="00584EFC"/>
    <w:rsid w:val="00585ACE"/>
    <w:rsid w:val="0059362A"/>
    <w:rsid w:val="00594F2F"/>
    <w:rsid w:val="00595737"/>
    <w:rsid w:val="00597B47"/>
    <w:rsid w:val="005A24DE"/>
    <w:rsid w:val="005A4385"/>
    <w:rsid w:val="005A50AF"/>
    <w:rsid w:val="005A50F7"/>
    <w:rsid w:val="005A622D"/>
    <w:rsid w:val="005B139C"/>
    <w:rsid w:val="005B2C7C"/>
    <w:rsid w:val="005B354A"/>
    <w:rsid w:val="005B476F"/>
    <w:rsid w:val="005C23C5"/>
    <w:rsid w:val="005C2909"/>
    <w:rsid w:val="005C551A"/>
    <w:rsid w:val="005D257A"/>
    <w:rsid w:val="005E1C1B"/>
    <w:rsid w:val="005E2740"/>
    <w:rsid w:val="005E2B65"/>
    <w:rsid w:val="005E3528"/>
    <w:rsid w:val="005E4EE4"/>
    <w:rsid w:val="005E5B30"/>
    <w:rsid w:val="005E60E8"/>
    <w:rsid w:val="005F05B5"/>
    <w:rsid w:val="005F08D5"/>
    <w:rsid w:val="005F2643"/>
    <w:rsid w:val="005F41E9"/>
    <w:rsid w:val="005F612E"/>
    <w:rsid w:val="005F7421"/>
    <w:rsid w:val="005F74A9"/>
    <w:rsid w:val="005F7692"/>
    <w:rsid w:val="006023CD"/>
    <w:rsid w:val="00602F18"/>
    <w:rsid w:val="0060469B"/>
    <w:rsid w:val="00605F18"/>
    <w:rsid w:val="00612B40"/>
    <w:rsid w:val="00613DB0"/>
    <w:rsid w:val="00615535"/>
    <w:rsid w:val="00616602"/>
    <w:rsid w:val="00616AD1"/>
    <w:rsid w:val="006206C4"/>
    <w:rsid w:val="00621149"/>
    <w:rsid w:val="00621D25"/>
    <w:rsid w:val="00632A61"/>
    <w:rsid w:val="00637EB9"/>
    <w:rsid w:val="0064018C"/>
    <w:rsid w:val="00641F89"/>
    <w:rsid w:val="006422C8"/>
    <w:rsid w:val="00643445"/>
    <w:rsid w:val="006468AA"/>
    <w:rsid w:val="0065137F"/>
    <w:rsid w:val="0065307E"/>
    <w:rsid w:val="00654BE0"/>
    <w:rsid w:val="006553A2"/>
    <w:rsid w:val="006606B0"/>
    <w:rsid w:val="006612E7"/>
    <w:rsid w:val="00664677"/>
    <w:rsid w:val="00665454"/>
    <w:rsid w:val="00665C99"/>
    <w:rsid w:val="006713B1"/>
    <w:rsid w:val="0067308F"/>
    <w:rsid w:val="006732E0"/>
    <w:rsid w:val="0067641B"/>
    <w:rsid w:val="00677BB3"/>
    <w:rsid w:val="006806F1"/>
    <w:rsid w:val="00683C4B"/>
    <w:rsid w:val="00684776"/>
    <w:rsid w:val="00686FCD"/>
    <w:rsid w:val="00687BD4"/>
    <w:rsid w:val="006909F6"/>
    <w:rsid w:val="00692CA4"/>
    <w:rsid w:val="006967A8"/>
    <w:rsid w:val="00696A36"/>
    <w:rsid w:val="00697843"/>
    <w:rsid w:val="0069786A"/>
    <w:rsid w:val="00697F99"/>
    <w:rsid w:val="006A0833"/>
    <w:rsid w:val="006A3A56"/>
    <w:rsid w:val="006A55F5"/>
    <w:rsid w:val="006A683D"/>
    <w:rsid w:val="006A714F"/>
    <w:rsid w:val="006B10ED"/>
    <w:rsid w:val="006B16B3"/>
    <w:rsid w:val="006B6B24"/>
    <w:rsid w:val="006C00DB"/>
    <w:rsid w:val="006C0168"/>
    <w:rsid w:val="006C6054"/>
    <w:rsid w:val="006C739A"/>
    <w:rsid w:val="006D1429"/>
    <w:rsid w:val="006D1A2E"/>
    <w:rsid w:val="006D2856"/>
    <w:rsid w:val="006D3055"/>
    <w:rsid w:val="006D56C9"/>
    <w:rsid w:val="006D5F9D"/>
    <w:rsid w:val="006E10D2"/>
    <w:rsid w:val="006E2F3F"/>
    <w:rsid w:val="006E44A5"/>
    <w:rsid w:val="006F0E69"/>
    <w:rsid w:val="006F42D8"/>
    <w:rsid w:val="006F436F"/>
    <w:rsid w:val="006F6A81"/>
    <w:rsid w:val="006F788F"/>
    <w:rsid w:val="00700CD2"/>
    <w:rsid w:val="007017AE"/>
    <w:rsid w:val="007023ED"/>
    <w:rsid w:val="0071123D"/>
    <w:rsid w:val="0071170A"/>
    <w:rsid w:val="007119ED"/>
    <w:rsid w:val="007140D8"/>
    <w:rsid w:val="00714317"/>
    <w:rsid w:val="00716A5F"/>
    <w:rsid w:val="00721BBB"/>
    <w:rsid w:val="00722D90"/>
    <w:rsid w:val="00722DA8"/>
    <w:rsid w:val="00724C89"/>
    <w:rsid w:val="00726795"/>
    <w:rsid w:val="00727F4B"/>
    <w:rsid w:val="0073009F"/>
    <w:rsid w:val="007312AC"/>
    <w:rsid w:val="00733965"/>
    <w:rsid w:val="00735233"/>
    <w:rsid w:val="0073697E"/>
    <w:rsid w:val="0074061D"/>
    <w:rsid w:val="00745930"/>
    <w:rsid w:val="00751A1C"/>
    <w:rsid w:val="007521F4"/>
    <w:rsid w:val="007559D1"/>
    <w:rsid w:val="00755DC4"/>
    <w:rsid w:val="00756652"/>
    <w:rsid w:val="007603FA"/>
    <w:rsid w:val="007603FD"/>
    <w:rsid w:val="0076175B"/>
    <w:rsid w:val="0076342E"/>
    <w:rsid w:val="0076465D"/>
    <w:rsid w:val="007712F2"/>
    <w:rsid w:val="00772903"/>
    <w:rsid w:val="00780380"/>
    <w:rsid w:val="00784E0F"/>
    <w:rsid w:val="00785B93"/>
    <w:rsid w:val="00787154"/>
    <w:rsid w:val="007947B1"/>
    <w:rsid w:val="00794A32"/>
    <w:rsid w:val="0079599D"/>
    <w:rsid w:val="007A76F1"/>
    <w:rsid w:val="007B00B8"/>
    <w:rsid w:val="007B2D09"/>
    <w:rsid w:val="007B3337"/>
    <w:rsid w:val="007C1190"/>
    <w:rsid w:val="007C31F2"/>
    <w:rsid w:val="007C3ADC"/>
    <w:rsid w:val="007C448E"/>
    <w:rsid w:val="007D2DD9"/>
    <w:rsid w:val="007D3C7A"/>
    <w:rsid w:val="007D44DF"/>
    <w:rsid w:val="007D64BA"/>
    <w:rsid w:val="007D6E16"/>
    <w:rsid w:val="007D7BF2"/>
    <w:rsid w:val="007E00D6"/>
    <w:rsid w:val="007E2A3E"/>
    <w:rsid w:val="007E3262"/>
    <w:rsid w:val="007E3BFE"/>
    <w:rsid w:val="007E403F"/>
    <w:rsid w:val="007E5F8B"/>
    <w:rsid w:val="007E74BC"/>
    <w:rsid w:val="007F0AB4"/>
    <w:rsid w:val="007F78A8"/>
    <w:rsid w:val="00800681"/>
    <w:rsid w:val="0080105A"/>
    <w:rsid w:val="008022FC"/>
    <w:rsid w:val="0080666B"/>
    <w:rsid w:val="00812E0C"/>
    <w:rsid w:val="00814573"/>
    <w:rsid w:val="0081531A"/>
    <w:rsid w:val="00815C76"/>
    <w:rsid w:val="008201A2"/>
    <w:rsid w:val="008207C9"/>
    <w:rsid w:val="00821509"/>
    <w:rsid w:val="00825D53"/>
    <w:rsid w:val="00826438"/>
    <w:rsid w:val="008309C1"/>
    <w:rsid w:val="0083218A"/>
    <w:rsid w:val="00832DCF"/>
    <w:rsid w:val="008333C7"/>
    <w:rsid w:val="008343BD"/>
    <w:rsid w:val="0083601E"/>
    <w:rsid w:val="0083690A"/>
    <w:rsid w:val="00836C0C"/>
    <w:rsid w:val="00840A1E"/>
    <w:rsid w:val="008422E2"/>
    <w:rsid w:val="00843333"/>
    <w:rsid w:val="00843F7E"/>
    <w:rsid w:val="008507AD"/>
    <w:rsid w:val="00854375"/>
    <w:rsid w:val="00854A7B"/>
    <w:rsid w:val="00860675"/>
    <w:rsid w:val="0086119C"/>
    <w:rsid w:val="00862E41"/>
    <w:rsid w:val="00872124"/>
    <w:rsid w:val="00873CE5"/>
    <w:rsid w:val="00874294"/>
    <w:rsid w:val="008755D8"/>
    <w:rsid w:val="00876700"/>
    <w:rsid w:val="00876821"/>
    <w:rsid w:val="0088050C"/>
    <w:rsid w:val="00882AAC"/>
    <w:rsid w:val="0088317B"/>
    <w:rsid w:val="00885DD2"/>
    <w:rsid w:val="008874D7"/>
    <w:rsid w:val="0089113F"/>
    <w:rsid w:val="008916AC"/>
    <w:rsid w:val="00891CAA"/>
    <w:rsid w:val="008A608A"/>
    <w:rsid w:val="008B2285"/>
    <w:rsid w:val="008B7164"/>
    <w:rsid w:val="008B7F5B"/>
    <w:rsid w:val="008C0B01"/>
    <w:rsid w:val="008C122E"/>
    <w:rsid w:val="008C19F6"/>
    <w:rsid w:val="008C1C37"/>
    <w:rsid w:val="008C2AD3"/>
    <w:rsid w:val="008C6737"/>
    <w:rsid w:val="008C74DA"/>
    <w:rsid w:val="008D05A9"/>
    <w:rsid w:val="008D28F0"/>
    <w:rsid w:val="008D3297"/>
    <w:rsid w:val="008D63CE"/>
    <w:rsid w:val="008D6D7C"/>
    <w:rsid w:val="008D72C6"/>
    <w:rsid w:val="008D7574"/>
    <w:rsid w:val="008E0CD5"/>
    <w:rsid w:val="008E166F"/>
    <w:rsid w:val="008E25C7"/>
    <w:rsid w:val="008E27B9"/>
    <w:rsid w:val="008E3ABE"/>
    <w:rsid w:val="008E55B4"/>
    <w:rsid w:val="008E63BF"/>
    <w:rsid w:val="008E7868"/>
    <w:rsid w:val="008F12A9"/>
    <w:rsid w:val="008F24DC"/>
    <w:rsid w:val="008F290F"/>
    <w:rsid w:val="008F3354"/>
    <w:rsid w:val="008F3846"/>
    <w:rsid w:val="008F38C7"/>
    <w:rsid w:val="008F5D92"/>
    <w:rsid w:val="008F7DF1"/>
    <w:rsid w:val="00902D90"/>
    <w:rsid w:val="0090628E"/>
    <w:rsid w:val="00907A4A"/>
    <w:rsid w:val="00907BD9"/>
    <w:rsid w:val="00907C9C"/>
    <w:rsid w:val="00913505"/>
    <w:rsid w:val="00914771"/>
    <w:rsid w:val="00914CB9"/>
    <w:rsid w:val="00914D9B"/>
    <w:rsid w:val="00917FCF"/>
    <w:rsid w:val="009210BD"/>
    <w:rsid w:val="009211AD"/>
    <w:rsid w:val="009249C8"/>
    <w:rsid w:val="00925453"/>
    <w:rsid w:val="00931F92"/>
    <w:rsid w:val="00936D58"/>
    <w:rsid w:val="00936F37"/>
    <w:rsid w:val="00944F92"/>
    <w:rsid w:val="009456EC"/>
    <w:rsid w:val="009557E7"/>
    <w:rsid w:val="00955FF9"/>
    <w:rsid w:val="00957482"/>
    <w:rsid w:val="00962A59"/>
    <w:rsid w:val="00963C84"/>
    <w:rsid w:val="00963E15"/>
    <w:rsid w:val="009650B6"/>
    <w:rsid w:val="0096544F"/>
    <w:rsid w:val="00965B72"/>
    <w:rsid w:val="00966D9A"/>
    <w:rsid w:val="00967CE2"/>
    <w:rsid w:val="00967FA6"/>
    <w:rsid w:val="009721CA"/>
    <w:rsid w:val="0097427E"/>
    <w:rsid w:val="00976E16"/>
    <w:rsid w:val="009778CA"/>
    <w:rsid w:val="00983853"/>
    <w:rsid w:val="00984D77"/>
    <w:rsid w:val="0098536B"/>
    <w:rsid w:val="00985EEE"/>
    <w:rsid w:val="009930A6"/>
    <w:rsid w:val="00994499"/>
    <w:rsid w:val="00995650"/>
    <w:rsid w:val="00996B0E"/>
    <w:rsid w:val="00996F81"/>
    <w:rsid w:val="009977AD"/>
    <w:rsid w:val="009A07F1"/>
    <w:rsid w:val="009A1982"/>
    <w:rsid w:val="009A4524"/>
    <w:rsid w:val="009A57C9"/>
    <w:rsid w:val="009A5F79"/>
    <w:rsid w:val="009A7770"/>
    <w:rsid w:val="009B2DA1"/>
    <w:rsid w:val="009B30AA"/>
    <w:rsid w:val="009B318D"/>
    <w:rsid w:val="009B3396"/>
    <w:rsid w:val="009B3941"/>
    <w:rsid w:val="009B46BC"/>
    <w:rsid w:val="009B49DF"/>
    <w:rsid w:val="009B50EF"/>
    <w:rsid w:val="009B5280"/>
    <w:rsid w:val="009B5DE5"/>
    <w:rsid w:val="009B79B6"/>
    <w:rsid w:val="009B7D83"/>
    <w:rsid w:val="009C00B1"/>
    <w:rsid w:val="009C16A4"/>
    <w:rsid w:val="009C217B"/>
    <w:rsid w:val="009C2D3A"/>
    <w:rsid w:val="009C3D42"/>
    <w:rsid w:val="009C4C28"/>
    <w:rsid w:val="009C5BC1"/>
    <w:rsid w:val="009D0E2E"/>
    <w:rsid w:val="009D0F10"/>
    <w:rsid w:val="009D123D"/>
    <w:rsid w:val="009D145B"/>
    <w:rsid w:val="009D1E33"/>
    <w:rsid w:val="009D61BF"/>
    <w:rsid w:val="009D7CC2"/>
    <w:rsid w:val="009E16ED"/>
    <w:rsid w:val="009E214C"/>
    <w:rsid w:val="009F01C4"/>
    <w:rsid w:val="009F1051"/>
    <w:rsid w:val="009F5076"/>
    <w:rsid w:val="009F5AA6"/>
    <w:rsid w:val="009F5FE9"/>
    <w:rsid w:val="009F61BF"/>
    <w:rsid w:val="00A02A12"/>
    <w:rsid w:val="00A04061"/>
    <w:rsid w:val="00A048D1"/>
    <w:rsid w:val="00A1143B"/>
    <w:rsid w:val="00A11DFA"/>
    <w:rsid w:val="00A1275B"/>
    <w:rsid w:val="00A16CAE"/>
    <w:rsid w:val="00A213DA"/>
    <w:rsid w:val="00A22E11"/>
    <w:rsid w:val="00A24CC8"/>
    <w:rsid w:val="00A271A8"/>
    <w:rsid w:val="00A275C4"/>
    <w:rsid w:val="00A3106D"/>
    <w:rsid w:val="00A31A33"/>
    <w:rsid w:val="00A33D66"/>
    <w:rsid w:val="00A33EAF"/>
    <w:rsid w:val="00A36784"/>
    <w:rsid w:val="00A36F55"/>
    <w:rsid w:val="00A403DA"/>
    <w:rsid w:val="00A459E1"/>
    <w:rsid w:val="00A47026"/>
    <w:rsid w:val="00A47E1E"/>
    <w:rsid w:val="00A51974"/>
    <w:rsid w:val="00A533B8"/>
    <w:rsid w:val="00A552FD"/>
    <w:rsid w:val="00A55C94"/>
    <w:rsid w:val="00A6393D"/>
    <w:rsid w:val="00A63C8A"/>
    <w:rsid w:val="00A654BF"/>
    <w:rsid w:val="00A720B7"/>
    <w:rsid w:val="00A722DF"/>
    <w:rsid w:val="00A76EBC"/>
    <w:rsid w:val="00A82A27"/>
    <w:rsid w:val="00A83B12"/>
    <w:rsid w:val="00A83F53"/>
    <w:rsid w:val="00A840C3"/>
    <w:rsid w:val="00A8659F"/>
    <w:rsid w:val="00A9472C"/>
    <w:rsid w:val="00A95BAC"/>
    <w:rsid w:val="00A96C69"/>
    <w:rsid w:val="00A97BDE"/>
    <w:rsid w:val="00AA0B1D"/>
    <w:rsid w:val="00AB308E"/>
    <w:rsid w:val="00AB45DB"/>
    <w:rsid w:val="00AB5D3E"/>
    <w:rsid w:val="00AB65FA"/>
    <w:rsid w:val="00AB676D"/>
    <w:rsid w:val="00AC1DD3"/>
    <w:rsid w:val="00AC24B9"/>
    <w:rsid w:val="00AC3C29"/>
    <w:rsid w:val="00AC4990"/>
    <w:rsid w:val="00AC7036"/>
    <w:rsid w:val="00AD0643"/>
    <w:rsid w:val="00AD3416"/>
    <w:rsid w:val="00AD686E"/>
    <w:rsid w:val="00AD6BE1"/>
    <w:rsid w:val="00AD75E3"/>
    <w:rsid w:val="00AD76DD"/>
    <w:rsid w:val="00AE2E2A"/>
    <w:rsid w:val="00AE3B41"/>
    <w:rsid w:val="00AE5B40"/>
    <w:rsid w:val="00AE64B0"/>
    <w:rsid w:val="00AF20CF"/>
    <w:rsid w:val="00AF3683"/>
    <w:rsid w:val="00AF45A4"/>
    <w:rsid w:val="00AF53F4"/>
    <w:rsid w:val="00B00479"/>
    <w:rsid w:val="00B00841"/>
    <w:rsid w:val="00B0258D"/>
    <w:rsid w:val="00B056D5"/>
    <w:rsid w:val="00B0733A"/>
    <w:rsid w:val="00B10D35"/>
    <w:rsid w:val="00B10E23"/>
    <w:rsid w:val="00B119D0"/>
    <w:rsid w:val="00B12571"/>
    <w:rsid w:val="00B1454F"/>
    <w:rsid w:val="00B15077"/>
    <w:rsid w:val="00B226E7"/>
    <w:rsid w:val="00B2297D"/>
    <w:rsid w:val="00B2484E"/>
    <w:rsid w:val="00B24E24"/>
    <w:rsid w:val="00B319E7"/>
    <w:rsid w:val="00B31C99"/>
    <w:rsid w:val="00B33EB8"/>
    <w:rsid w:val="00B33EEF"/>
    <w:rsid w:val="00B35F67"/>
    <w:rsid w:val="00B37BF8"/>
    <w:rsid w:val="00B423D4"/>
    <w:rsid w:val="00B42A45"/>
    <w:rsid w:val="00B43E21"/>
    <w:rsid w:val="00B4578C"/>
    <w:rsid w:val="00B524F9"/>
    <w:rsid w:val="00B64D2B"/>
    <w:rsid w:val="00B657A7"/>
    <w:rsid w:val="00B65AA4"/>
    <w:rsid w:val="00B66C5E"/>
    <w:rsid w:val="00B67AF4"/>
    <w:rsid w:val="00B74D5A"/>
    <w:rsid w:val="00B77084"/>
    <w:rsid w:val="00B7772B"/>
    <w:rsid w:val="00B85B91"/>
    <w:rsid w:val="00B85E58"/>
    <w:rsid w:val="00B864A1"/>
    <w:rsid w:val="00B8699A"/>
    <w:rsid w:val="00B872D1"/>
    <w:rsid w:val="00B87C68"/>
    <w:rsid w:val="00B9068B"/>
    <w:rsid w:val="00B910F7"/>
    <w:rsid w:val="00B91D4B"/>
    <w:rsid w:val="00B92135"/>
    <w:rsid w:val="00B9287A"/>
    <w:rsid w:val="00B94BD5"/>
    <w:rsid w:val="00BA1838"/>
    <w:rsid w:val="00BA28DE"/>
    <w:rsid w:val="00BA334D"/>
    <w:rsid w:val="00BA4992"/>
    <w:rsid w:val="00BA68D8"/>
    <w:rsid w:val="00BA6A72"/>
    <w:rsid w:val="00BB0378"/>
    <w:rsid w:val="00BB11D2"/>
    <w:rsid w:val="00BB1E9A"/>
    <w:rsid w:val="00BB2820"/>
    <w:rsid w:val="00BB2EB2"/>
    <w:rsid w:val="00BB3412"/>
    <w:rsid w:val="00BB358B"/>
    <w:rsid w:val="00BB61DC"/>
    <w:rsid w:val="00BB6E7A"/>
    <w:rsid w:val="00BB75F7"/>
    <w:rsid w:val="00BC14A8"/>
    <w:rsid w:val="00BC3D76"/>
    <w:rsid w:val="00BD2FA8"/>
    <w:rsid w:val="00BD6273"/>
    <w:rsid w:val="00BD6CA4"/>
    <w:rsid w:val="00BD7EB2"/>
    <w:rsid w:val="00BE0F0D"/>
    <w:rsid w:val="00BE47EB"/>
    <w:rsid w:val="00BF301D"/>
    <w:rsid w:val="00BF3201"/>
    <w:rsid w:val="00BF3DF6"/>
    <w:rsid w:val="00BF783E"/>
    <w:rsid w:val="00C00754"/>
    <w:rsid w:val="00C00EEE"/>
    <w:rsid w:val="00C02E6D"/>
    <w:rsid w:val="00C060ED"/>
    <w:rsid w:val="00C069F1"/>
    <w:rsid w:val="00C1532C"/>
    <w:rsid w:val="00C21E9F"/>
    <w:rsid w:val="00C250A8"/>
    <w:rsid w:val="00C27D6E"/>
    <w:rsid w:val="00C30440"/>
    <w:rsid w:val="00C31325"/>
    <w:rsid w:val="00C33906"/>
    <w:rsid w:val="00C3404A"/>
    <w:rsid w:val="00C36AC5"/>
    <w:rsid w:val="00C425C4"/>
    <w:rsid w:val="00C42F21"/>
    <w:rsid w:val="00C4513B"/>
    <w:rsid w:val="00C47C54"/>
    <w:rsid w:val="00C52C76"/>
    <w:rsid w:val="00C53943"/>
    <w:rsid w:val="00C53C36"/>
    <w:rsid w:val="00C57AF8"/>
    <w:rsid w:val="00C62CAE"/>
    <w:rsid w:val="00C6447F"/>
    <w:rsid w:val="00C66C53"/>
    <w:rsid w:val="00C67D01"/>
    <w:rsid w:val="00C70841"/>
    <w:rsid w:val="00C71F13"/>
    <w:rsid w:val="00C71F54"/>
    <w:rsid w:val="00C73A98"/>
    <w:rsid w:val="00C74413"/>
    <w:rsid w:val="00C7544C"/>
    <w:rsid w:val="00C7574E"/>
    <w:rsid w:val="00C7778A"/>
    <w:rsid w:val="00C80AF8"/>
    <w:rsid w:val="00C80DC4"/>
    <w:rsid w:val="00C81DAF"/>
    <w:rsid w:val="00C84C56"/>
    <w:rsid w:val="00C91280"/>
    <w:rsid w:val="00C9461A"/>
    <w:rsid w:val="00C96890"/>
    <w:rsid w:val="00CA0019"/>
    <w:rsid w:val="00CA2292"/>
    <w:rsid w:val="00CA28DB"/>
    <w:rsid w:val="00CA36A0"/>
    <w:rsid w:val="00CA5111"/>
    <w:rsid w:val="00CA54C6"/>
    <w:rsid w:val="00CA5744"/>
    <w:rsid w:val="00CB7346"/>
    <w:rsid w:val="00CB78AA"/>
    <w:rsid w:val="00CB7D4B"/>
    <w:rsid w:val="00CC5962"/>
    <w:rsid w:val="00CD178C"/>
    <w:rsid w:val="00CD4113"/>
    <w:rsid w:val="00CD42AE"/>
    <w:rsid w:val="00CD5B75"/>
    <w:rsid w:val="00CE0135"/>
    <w:rsid w:val="00CE08EE"/>
    <w:rsid w:val="00CE0C8A"/>
    <w:rsid w:val="00CE16BC"/>
    <w:rsid w:val="00CE4AD0"/>
    <w:rsid w:val="00CE531F"/>
    <w:rsid w:val="00CE59DE"/>
    <w:rsid w:val="00CF1C32"/>
    <w:rsid w:val="00CF1D13"/>
    <w:rsid w:val="00CF75DE"/>
    <w:rsid w:val="00CF7BBA"/>
    <w:rsid w:val="00CF7EE7"/>
    <w:rsid w:val="00D00EA2"/>
    <w:rsid w:val="00D01322"/>
    <w:rsid w:val="00D014F5"/>
    <w:rsid w:val="00D01F56"/>
    <w:rsid w:val="00D075FC"/>
    <w:rsid w:val="00D11517"/>
    <w:rsid w:val="00D1183F"/>
    <w:rsid w:val="00D14360"/>
    <w:rsid w:val="00D20B6E"/>
    <w:rsid w:val="00D22791"/>
    <w:rsid w:val="00D30D42"/>
    <w:rsid w:val="00D3119A"/>
    <w:rsid w:val="00D33AE4"/>
    <w:rsid w:val="00D35ABC"/>
    <w:rsid w:val="00D37283"/>
    <w:rsid w:val="00D37B16"/>
    <w:rsid w:val="00D37C33"/>
    <w:rsid w:val="00D37F9B"/>
    <w:rsid w:val="00D42F80"/>
    <w:rsid w:val="00D433AD"/>
    <w:rsid w:val="00D454AA"/>
    <w:rsid w:val="00D4690B"/>
    <w:rsid w:val="00D46F5B"/>
    <w:rsid w:val="00D50CF3"/>
    <w:rsid w:val="00D54064"/>
    <w:rsid w:val="00D5455D"/>
    <w:rsid w:val="00D56BAD"/>
    <w:rsid w:val="00D600B5"/>
    <w:rsid w:val="00D60C51"/>
    <w:rsid w:val="00D614E9"/>
    <w:rsid w:val="00D62341"/>
    <w:rsid w:val="00D62DEE"/>
    <w:rsid w:val="00D64D03"/>
    <w:rsid w:val="00D651BE"/>
    <w:rsid w:val="00D664DA"/>
    <w:rsid w:val="00D66EF1"/>
    <w:rsid w:val="00D721F1"/>
    <w:rsid w:val="00D722DD"/>
    <w:rsid w:val="00D73203"/>
    <w:rsid w:val="00D809E4"/>
    <w:rsid w:val="00D84C8A"/>
    <w:rsid w:val="00D85C6A"/>
    <w:rsid w:val="00D8744F"/>
    <w:rsid w:val="00D90F80"/>
    <w:rsid w:val="00D91D5B"/>
    <w:rsid w:val="00D93155"/>
    <w:rsid w:val="00D9388D"/>
    <w:rsid w:val="00D95801"/>
    <w:rsid w:val="00D95B00"/>
    <w:rsid w:val="00D95D8E"/>
    <w:rsid w:val="00D962CE"/>
    <w:rsid w:val="00D972B3"/>
    <w:rsid w:val="00D97A38"/>
    <w:rsid w:val="00D97EAA"/>
    <w:rsid w:val="00DA25E0"/>
    <w:rsid w:val="00DA4737"/>
    <w:rsid w:val="00DA7730"/>
    <w:rsid w:val="00DB1C0A"/>
    <w:rsid w:val="00DB380E"/>
    <w:rsid w:val="00DB3E34"/>
    <w:rsid w:val="00DB476F"/>
    <w:rsid w:val="00DB5004"/>
    <w:rsid w:val="00DC2278"/>
    <w:rsid w:val="00DC4CE0"/>
    <w:rsid w:val="00DC528A"/>
    <w:rsid w:val="00DC5991"/>
    <w:rsid w:val="00DC634C"/>
    <w:rsid w:val="00DD1250"/>
    <w:rsid w:val="00DD2A7B"/>
    <w:rsid w:val="00DD49D3"/>
    <w:rsid w:val="00DD4E60"/>
    <w:rsid w:val="00DD7B94"/>
    <w:rsid w:val="00DE2E2C"/>
    <w:rsid w:val="00DE34CF"/>
    <w:rsid w:val="00DE40B8"/>
    <w:rsid w:val="00DE6B88"/>
    <w:rsid w:val="00DF410B"/>
    <w:rsid w:val="00DF5255"/>
    <w:rsid w:val="00DF68CC"/>
    <w:rsid w:val="00E0202A"/>
    <w:rsid w:val="00E04E77"/>
    <w:rsid w:val="00E06EB9"/>
    <w:rsid w:val="00E077E5"/>
    <w:rsid w:val="00E1034C"/>
    <w:rsid w:val="00E11362"/>
    <w:rsid w:val="00E115A4"/>
    <w:rsid w:val="00E14A58"/>
    <w:rsid w:val="00E175E5"/>
    <w:rsid w:val="00E178A4"/>
    <w:rsid w:val="00E2305B"/>
    <w:rsid w:val="00E2410C"/>
    <w:rsid w:val="00E25469"/>
    <w:rsid w:val="00E26601"/>
    <w:rsid w:val="00E319FC"/>
    <w:rsid w:val="00E31FBF"/>
    <w:rsid w:val="00E31FDB"/>
    <w:rsid w:val="00E34B15"/>
    <w:rsid w:val="00E35458"/>
    <w:rsid w:val="00E425C8"/>
    <w:rsid w:val="00E42AA5"/>
    <w:rsid w:val="00E466C0"/>
    <w:rsid w:val="00E47C28"/>
    <w:rsid w:val="00E50547"/>
    <w:rsid w:val="00E517B6"/>
    <w:rsid w:val="00E51F0D"/>
    <w:rsid w:val="00E52038"/>
    <w:rsid w:val="00E545DA"/>
    <w:rsid w:val="00E57397"/>
    <w:rsid w:val="00E62219"/>
    <w:rsid w:val="00E6320F"/>
    <w:rsid w:val="00E63A49"/>
    <w:rsid w:val="00E6691D"/>
    <w:rsid w:val="00E67096"/>
    <w:rsid w:val="00E706D0"/>
    <w:rsid w:val="00E709AE"/>
    <w:rsid w:val="00E732E2"/>
    <w:rsid w:val="00E762CD"/>
    <w:rsid w:val="00E768C4"/>
    <w:rsid w:val="00E77F59"/>
    <w:rsid w:val="00E83059"/>
    <w:rsid w:val="00E903BD"/>
    <w:rsid w:val="00EA0AEB"/>
    <w:rsid w:val="00EA4ABC"/>
    <w:rsid w:val="00EA57DF"/>
    <w:rsid w:val="00EA5E6A"/>
    <w:rsid w:val="00EA6815"/>
    <w:rsid w:val="00EA694D"/>
    <w:rsid w:val="00EA6B6E"/>
    <w:rsid w:val="00EB0A4F"/>
    <w:rsid w:val="00EB0BC1"/>
    <w:rsid w:val="00EB1737"/>
    <w:rsid w:val="00EB2B82"/>
    <w:rsid w:val="00EB3307"/>
    <w:rsid w:val="00EB5742"/>
    <w:rsid w:val="00EB619B"/>
    <w:rsid w:val="00EC076E"/>
    <w:rsid w:val="00EC14A8"/>
    <w:rsid w:val="00EC3342"/>
    <w:rsid w:val="00EC5CBA"/>
    <w:rsid w:val="00ED0DD8"/>
    <w:rsid w:val="00ED3A0F"/>
    <w:rsid w:val="00ED4533"/>
    <w:rsid w:val="00EE26CC"/>
    <w:rsid w:val="00EE365E"/>
    <w:rsid w:val="00EE79C0"/>
    <w:rsid w:val="00EF0625"/>
    <w:rsid w:val="00EF0A4F"/>
    <w:rsid w:val="00EF108B"/>
    <w:rsid w:val="00EF154D"/>
    <w:rsid w:val="00EF1EF0"/>
    <w:rsid w:val="00EF33B2"/>
    <w:rsid w:val="00EF55AB"/>
    <w:rsid w:val="00F01C45"/>
    <w:rsid w:val="00F11A02"/>
    <w:rsid w:val="00F14526"/>
    <w:rsid w:val="00F162E2"/>
    <w:rsid w:val="00F16F62"/>
    <w:rsid w:val="00F206F0"/>
    <w:rsid w:val="00F21D6C"/>
    <w:rsid w:val="00F21F98"/>
    <w:rsid w:val="00F23C85"/>
    <w:rsid w:val="00F24D62"/>
    <w:rsid w:val="00F2579C"/>
    <w:rsid w:val="00F260AA"/>
    <w:rsid w:val="00F30535"/>
    <w:rsid w:val="00F31292"/>
    <w:rsid w:val="00F3177F"/>
    <w:rsid w:val="00F3372B"/>
    <w:rsid w:val="00F34F72"/>
    <w:rsid w:val="00F36220"/>
    <w:rsid w:val="00F3653A"/>
    <w:rsid w:val="00F3670D"/>
    <w:rsid w:val="00F419CA"/>
    <w:rsid w:val="00F41B5A"/>
    <w:rsid w:val="00F4231B"/>
    <w:rsid w:val="00F42D70"/>
    <w:rsid w:val="00F438BD"/>
    <w:rsid w:val="00F43C17"/>
    <w:rsid w:val="00F43E87"/>
    <w:rsid w:val="00F456AE"/>
    <w:rsid w:val="00F470B0"/>
    <w:rsid w:val="00F52B24"/>
    <w:rsid w:val="00F57AF3"/>
    <w:rsid w:val="00F63523"/>
    <w:rsid w:val="00F6650F"/>
    <w:rsid w:val="00F67C6C"/>
    <w:rsid w:val="00F70728"/>
    <w:rsid w:val="00F7217B"/>
    <w:rsid w:val="00F72C2E"/>
    <w:rsid w:val="00F73C23"/>
    <w:rsid w:val="00F7431C"/>
    <w:rsid w:val="00F763D1"/>
    <w:rsid w:val="00F76442"/>
    <w:rsid w:val="00F7740F"/>
    <w:rsid w:val="00F77573"/>
    <w:rsid w:val="00F77EBB"/>
    <w:rsid w:val="00F801C9"/>
    <w:rsid w:val="00F804A2"/>
    <w:rsid w:val="00F90711"/>
    <w:rsid w:val="00F90EB5"/>
    <w:rsid w:val="00F9327A"/>
    <w:rsid w:val="00F932B4"/>
    <w:rsid w:val="00F94B35"/>
    <w:rsid w:val="00F96550"/>
    <w:rsid w:val="00FA2ACF"/>
    <w:rsid w:val="00FA4CE0"/>
    <w:rsid w:val="00FB1E2D"/>
    <w:rsid w:val="00FB3322"/>
    <w:rsid w:val="00FB3C9F"/>
    <w:rsid w:val="00FB4A58"/>
    <w:rsid w:val="00FB4E11"/>
    <w:rsid w:val="00FB4F75"/>
    <w:rsid w:val="00FB76E3"/>
    <w:rsid w:val="00FC206E"/>
    <w:rsid w:val="00FC38E4"/>
    <w:rsid w:val="00FC5272"/>
    <w:rsid w:val="00FC67E5"/>
    <w:rsid w:val="00FD0FF1"/>
    <w:rsid w:val="00FD5446"/>
    <w:rsid w:val="00FD63B1"/>
    <w:rsid w:val="00FE10F3"/>
    <w:rsid w:val="00FE2E97"/>
    <w:rsid w:val="00FE2F43"/>
    <w:rsid w:val="00FE3CD0"/>
    <w:rsid w:val="00FE3E31"/>
    <w:rsid w:val="00FF0723"/>
    <w:rsid w:val="00FF1837"/>
    <w:rsid w:val="00FF1C85"/>
    <w:rsid w:val="00FF2705"/>
    <w:rsid w:val="00FF2DA0"/>
    <w:rsid w:val="00FF34DA"/>
    <w:rsid w:val="00FF5DC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B13B21"/>
  <w15:chartTrackingRefBased/>
  <w15:docId w15:val="{5841EADE-C0E3-426D-850D-81B23E6F4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D9A"/>
  </w:style>
  <w:style w:type="paragraph" w:styleId="Heading1">
    <w:name w:val="heading 1"/>
    <w:basedOn w:val="Normal"/>
    <w:next w:val="Normal"/>
    <w:link w:val="Heading1Char"/>
    <w:uiPriority w:val="9"/>
    <w:qFormat/>
    <w:rsid w:val="00882AAC"/>
    <w:pPr>
      <w:spacing w:line="360" w:lineRule="auto"/>
      <w:jc w:val="both"/>
      <w:outlineLvl w:val="0"/>
    </w:pPr>
    <w:rPr>
      <w:rFonts w:ascii="Segoe UI" w:hAnsi="Segoe UI" w:cs="Segoe U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D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D9A"/>
  </w:style>
  <w:style w:type="paragraph" w:styleId="Footer">
    <w:name w:val="footer"/>
    <w:basedOn w:val="Normal"/>
    <w:link w:val="FooterChar"/>
    <w:uiPriority w:val="99"/>
    <w:unhideWhenUsed/>
    <w:rsid w:val="00966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D9A"/>
  </w:style>
  <w:style w:type="character" w:styleId="Hyperlink">
    <w:name w:val="Hyperlink"/>
    <w:basedOn w:val="DefaultParagraphFont"/>
    <w:uiPriority w:val="99"/>
    <w:unhideWhenUsed/>
    <w:rsid w:val="001F1F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1F1F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33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E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E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EB8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12137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A683D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640A3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640A3"/>
    <w:pPr>
      <w:spacing w:after="0" w:line="240" w:lineRule="auto"/>
    </w:pPr>
    <w:rPr>
      <w:rFonts w:eastAsiaTheme="minorEastAsia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30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30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30B8"/>
    <w:rPr>
      <w:vertAlign w:val="superscript"/>
    </w:rPr>
  </w:style>
  <w:style w:type="table" w:styleId="TableGrid">
    <w:name w:val="Table Grid"/>
    <w:basedOn w:val="TableNormal"/>
    <w:uiPriority w:val="39"/>
    <w:rsid w:val="008C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StartLabel">
    <w:name w:val="BlockStartLabel"/>
    <w:basedOn w:val="Normal"/>
    <w:qFormat/>
    <w:rsid w:val="00317DF8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317DF8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22DA8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QSkipLogic">
    <w:name w:val="QSkipLogic"/>
    <w:basedOn w:val="Normal"/>
    <w:qFormat/>
    <w:rsid w:val="006D2856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Dropdown">
    <w:name w:val="Dropdown"/>
    <w:basedOn w:val="Normal"/>
    <w:qFormat/>
    <w:rsid w:val="008F290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numbering" w:customStyle="1" w:styleId="Multipunch">
    <w:name w:val="Multi punch"/>
    <w:rsid w:val="006606B0"/>
    <w:pPr>
      <w:numPr>
        <w:numId w:val="33"/>
      </w:numPr>
    </w:pPr>
  </w:style>
  <w:style w:type="paragraph" w:customStyle="1" w:styleId="QuestionSeparator">
    <w:name w:val="QuestionSeparator"/>
    <w:basedOn w:val="Normal"/>
    <w:qFormat/>
    <w:rsid w:val="004831F5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5E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9128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6B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82AAC"/>
    <w:rPr>
      <w:rFonts w:ascii="Segoe UI" w:hAnsi="Segoe UI" w:cs="Segoe UI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1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1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19D0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19D0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517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9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3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9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06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2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7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1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9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23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4fa169-6ac9-4522-8859-beaf7a8954ea">
      <Terms xmlns="http://schemas.microsoft.com/office/infopath/2007/PartnerControls"/>
    </lcf76f155ced4ddcb4097134ff3c332f>
    <TaxCatchAll xmlns="b569f135-8b63-4f09-a20b-71d4d3aa3bf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6D32B7E55B8247B8A0BC42122DA623" ma:contentTypeVersion="17" ma:contentTypeDescription="Create a new document." ma:contentTypeScope="" ma:versionID="85c54908bc8d39ce1f2df8bc9137eb0f">
  <xsd:schema xmlns:xsd="http://www.w3.org/2001/XMLSchema" xmlns:xs="http://www.w3.org/2001/XMLSchema" xmlns:p="http://schemas.microsoft.com/office/2006/metadata/properties" xmlns:ns2="304fa169-6ac9-4522-8859-beaf7a8954ea" xmlns:ns3="b569f135-8b63-4f09-a20b-71d4d3aa3bf6" targetNamespace="http://schemas.microsoft.com/office/2006/metadata/properties" ma:root="true" ma:fieldsID="9b3c6d7415d3bf36f3a9580cd7a56e88" ns2:_="" ns3:_="">
    <xsd:import namespace="304fa169-6ac9-4522-8859-beaf7a8954ea"/>
    <xsd:import namespace="b569f135-8b63-4f09-a20b-71d4d3aa3b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4fa169-6ac9-4522-8859-beaf7a8954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c64bf66-3ab6-4740-8ae4-bf44781f38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9f135-8b63-4f09-a20b-71d4d3aa3b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a322f43-6520-47d1-923e-c575ac25cb99}" ma:internalName="TaxCatchAll" ma:showField="CatchAllData" ma:web="b569f135-8b63-4f09-a20b-71d4d3aa3b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5D89AE-3F24-408A-97EB-0E6A3F4CF81E}">
  <ds:schemaRefs>
    <ds:schemaRef ds:uri="http://schemas.microsoft.com/office/2006/metadata/properties"/>
    <ds:schemaRef ds:uri="http://schemas.microsoft.com/office/infopath/2007/PartnerControls"/>
    <ds:schemaRef ds:uri="304fa169-6ac9-4522-8859-beaf7a8954ea"/>
    <ds:schemaRef ds:uri="b569f135-8b63-4f09-a20b-71d4d3aa3bf6"/>
  </ds:schemaRefs>
</ds:datastoreItem>
</file>

<file path=customXml/itemProps2.xml><?xml version="1.0" encoding="utf-8"?>
<ds:datastoreItem xmlns:ds="http://schemas.openxmlformats.org/officeDocument/2006/customXml" ds:itemID="{A2DD2E46-B451-47E4-8706-C1DAD9268DEC}"/>
</file>

<file path=customXml/itemProps3.xml><?xml version="1.0" encoding="utf-8"?>
<ds:datastoreItem xmlns:ds="http://schemas.openxmlformats.org/officeDocument/2006/customXml" ds:itemID="{6D4AAE98-C3F4-44FF-BFF6-4EB084E9556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13BFEFD-C542-4AAE-A3F0-B75FA8837B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5</CharactersWithSpaces>
  <SharedDoc>false</SharedDoc>
  <HLinks>
    <vt:vector size="42" baseType="variant">
      <vt:variant>
        <vt:i4>786485</vt:i4>
      </vt:variant>
      <vt:variant>
        <vt:i4>18</vt:i4>
      </vt:variant>
      <vt:variant>
        <vt:i4>0</vt:i4>
      </vt:variant>
      <vt:variant>
        <vt:i4>5</vt:i4>
      </vt:variant>
      <vt:variant>
        <vt:lpwstr>mailto:research.ethics@lse.ac.uk</vt:lpwstr>
      </vt:variant>
      <vt:variant>
        <vt:lpwstr/>
      </vt:variant>
      <vt:variant>
        <vt:i4>4259883</vt:i4>
      </vt:variant>
      <vt:variant>
        <vt:i4>15</vt:i4>
      </vt:variant>
      <vt:variant>
        <vt:i4>0</vt:i4>
      </vt:variant>
      <vt:variant>
        <vt:i4>5</vt:i4>
      </vt:variant>
      <vt:variant>
        <vt:lpwstr>mailto:b.n.simmons@lse.ac.uk</vt:lpwstr>
      </vt:variant>
      <vt:variant>
        <vt:lpwstr/>
      </vt:variant>
      <vt:variant>
        <vt:i4>4784210</vt:i4>
      </vt:variant>
      <vt:variant>
        <vt:i4>12</vt:i4>
      </vt:variant>
      <vt:variant>
        <vt:i4>0</vt:i4>
      </vt:variant>
      <vt:variant>
        <vt:i4>5</vt:i4>
      </vt:variant>
      <vt:variant>
        <vt:lpwstr>https://www.tbdxpathway.org/</vt:lpwstr>
      </vt:variant>
      <vt:variant>
        <vt:lpwstr/>
      </vt:variant>
      <vt:variant>
        <vt:i4>3145827</vt:i4>
      </vt:variant>
      <vt:variant>
        <vt:i4>9</vt:i4>
      </vt:variant>
      <vt:variant>
        <vt:i4>0</vt:i4>
      </vt:variant>
      <vt:variant>
        <vt:i4>5</vt:i4>
      </vt:variant>
      <vt:variant>
        <vt:lpwstr>https://gh.bmj.com/content/1/4/e000132</vt:lpwstr>
      </vt:variant>
      <vt:variant>
        <vt:lpwstr/>
      </vt:variant>
      <vt:variant>
        <vt:i4>4063329</vt:i4>
      </vt:variant>
      <vt:variant>
        <vt:i4>6</vt:i4>
      </vt:variant>
      <vt:variant>
        <vt:i4>0</vt:i4>
      </vt:variant>
      <vt:variant>
        <vt:i4>5</vt:i4>
      </vt:variant>
      <vt:variant>
        <vt:lpwstr>https://gh.bmj.com/content/3/6/e000914</vt:lpwstr>
      </vt:variant>
      <vt:variant>
        <vt:lpwstr/>
      </vt:variant>
      <vt:variant>
        <vt:i4>7929913</vt:i4>
      </vt:variant>
      <vt:variant>
        <vt:i4>3</vt:i4>
      </vt:variant>
      <vt:variant>
        <vt:i4>0</vt:i4>
      </vt:variant>
      <vt:variant>
        <vt:i4>5</vt:i4>
      </vt:variant>
      <vt:variant>
        <vt:lpwstr>drive.google.com/file/d/1uEaQN8y_gg873_rtcGb9w8ftOnpFvvvP/view?usp=sharing</vt:lpwstr>
      </vt:variant>
      <vt:variant>
        <vt:lpwstr/>
      </vt:variant>
      <vt:variant>
        <vt:i4>2752521</vt:i4>
      </vt:variant>
      <vt:variant>
        <vt:i4>0</vt:i4>
      </vt:variant>
      <vt:variant>
        <vt:i4>0</vt:i4>
      </vt:variant>
      <vt:variant>
        <vt:i4>5</vt:i4>
      </vt:variant>
      <vt:variant>
        <vt:lpwstr>https://lse.eu.qualtrics.com/jfe8/preview/SV_6hFaZxtAfcmHbb8?Q_CHL=preview&amp;Q_SurveyVersionID=current&amp;jfefe=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BN</dc:creator>
  <cp:keywords/>
  <dc:description/>
  <cp:lastModifiedBy>Simmons,BN</cp:lastModifiedBy>
  <cp:revision>5</cp:revision>
  <dcterms:created xsi:type="dcterms:W3CDTF">2023-10-02T12:40:00Z</dcterms:created>
  <dcterms:modified xsi:type="dcterms:W3CDTF">2023-10-0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6D32B7E55B8247B8A0BC42122DA623</vt:lpwstr>
  </property>
  <property fmtid="{D5CDD505-2E9C-101B-9397-08002B2CF9AE}" pid="3" name="MediaServiceImageTags">
    <vt:lpwstr/>
  </property>
</Properties>
</file>